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36299" w14:textId="248FD6D3" w:rsidR="00407ABB" w:rsidRPr="00627FA3" w:rsidRDefault="00627FA3" w:rsidP="00627FA3">
      <w:pPr>
        <w:spacing w:after="2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C12FE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8608F2">
        <w:rPr>
          <w:rFonts w:ascii="Times New Roman" w:hAnsi="Times New Roman" w:cs="Times New Roman"/>
          <w:sz w:val="20"/>
          <w:szCs w:val="20"/>
          <w:lang w:val="en-US"/>
        </w:rPr>
        <w:t>S5</w:t>
      </w:r>
      <w:r w:rsidRPr="008C12F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10C1E">
        <w:rPr>
          <w:rFonts w:ascii="Times New Roman" w:hAnsi="Times New Roman" w:cs="Times New Roman"/>
          <w:sz w:val="20"/>
          <w:szCs w:val="20"/>
          <w:lang w:val="en-US"/>
        </w:rPr>
        <w:t xml:space="preserve"> Odds Ratios (OR) for brea</w:t>
      </w:r>
      <w:r>
        <w:rPr>
          <w:rFonts w:ascii="Times New Roman" w:hAnsi="Times New Roman" w:cs="Times New Roman"/>
          <w:sz w:val="20"/>
          <w:szCs w:val="20"/>
          <w:lang w:val="en-US"/>
        </w:rPr>
        <w:t>st cancer subgroups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wo groups </w:t>
      </w:r>
      <w:r w:rsidRPr="00F10C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f serum </w:t>
      </w:r>
      <w:r w:rsidR="00CE6A0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zinc</w:t>
      </w:r>
      <w:r w:rsidRPr="00F10C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evel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d dietary intake of </w:t>
      </w:r>
      <w:r w:rsidR="00CE6A0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zinc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F10C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s compared to the first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oup</w:t>
      </w:r>
    </w:p>
    <w:tbl>
      <w:tblPr>
        <w:tblStyle w:val="TableGrid"/>
        <w:tblW w:w="1091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04"/>
        <w:gridCol w:w="872"/>
        <w:gridCol w:w="1559"/>
        <w:gridCol w:w="1701"/>
        <w:gridCol w:w="426"/>
        <w:gridCol w:w="992"/>
        <w:gridCol w:w="1559"/>
        <w:gridCol w:w="1701"/>
      </w:tblGrid>
      <w:tr w:rsidR="00627FA3" w:rsidRPr="004B2BD3" w14:paraId="699932DB" w14:textId="77777777" w:rsidTr="003A098A">
        <w:trPr>
          <w:trHeight w:val="459"/>
        </w:trPr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1B536490" w14:textId="77777777" w:rsidR="00627FA3" w:rsidRPr="004E0E58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6945A48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32" w:type="dxa"/>
            <w:gridSpan w:val="3"/>
            <w:tcBorders>
              <w:top w:val="single" w:sz="4" w:space="0" w:color="auto"/>
              <w:right w:val="nil"/>
            </w:tcBorders>
          </w:tcPr>
          <w:p w14:paraId="2FC6B6ED" w14:textId="6225DF07" w:rsidR="00627FA3" w:rsidRPr="00235399" w:rsidRDefault="00627FA3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Serum </w:t>
            </w:r>
            <w:proofErr w:type="spellStart"/>
            <w:r w:rsidR="00CE6A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zin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56465AE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right w:val="nil"/>
            </w:tcBorders>
          </w:tcPr>
          <w:p w14:paraId="279DBE45" w14:textId="1B12EFF1" w:rsidR="00627FA3" w:rsidRPr="00235399" w:rsidRDefault="00627FA3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385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etary intake of </w:t>
            </w:r>
            <w:proofErr w:type="spellStart"/>
            <w:r w:rsidR="00CE6A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627FA3" w:rsidRPr="004B2BD3" w14:paraId="36E3410C" w14:textId="77777777" w:rsidTr="003A098A">
        <w:trPr>
          <w:trHeight w:val="300"/>
        </w:trPr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3540FAF0" w14:textId="77777777" w:rsidR="00627FA3" w:rsidRPr="004E0E58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characteristics</w:t>
            </w:r>
          </w:p>
        </w:tc>
        <w:tc>
          <w:tcPr>
            <w:tcW w:w="404" w:type="dxa"/>
            <w:tcBorders>
              <w:top w:val="nil"/>
            </w:tcBorders>
          </w:tcPr>
          <w:p w14:paraId="18E79AF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nil"/>
            </w:tcBorders>
          </w:tcPr>
          <w:p w14:paraId="082FA330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/</w:t>
            </w:r>
          </w:p>
          <w:p w14:paraId="26940C2E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18A40CD7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 OR (95 CI)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688D5C8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b</w:t>
            </w: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(95 CI)</w:t>
            </w:r>
          </w:p>
        </w:tc>
        <w:tc>
          <w:tcPr>
            <w:tcW w:w="426" w:type="dxa"/>
            <w:tcBorders>
              <w:top w:val="nil"/>
            </w:tcBorders>
          </w:tcPr>
          <w:p w14:paraId="1224CC98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28C99340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/</w:t>
            </w:r>
          </w:p>
          <w:p w14:paraId="5822C249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488441A9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 OR (95 CI)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14D7D3C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b</w:t>
            </w: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(95 CI)</w:t>
            </w:r>
          </w:p>
        </w:tc>
      </w:tr>
      <w:tr w:rsidR="00855C46" w:rsidRPr="004B2BD3" w14:paraId="5997B86D" w14:textId="77777777" w:rsidTr="003A098A">
        <w:trPr>
          <w:trHeight w:val="300"/>
        </w:trPr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52E19489" w14:textId="52704A73" w:rsidR="00855C46" w:rsidRDefault="00855C46" w:rsidP="00855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+</w:t>
            </w:r>
          </w:p>
        </w:tc>
        <w:tc>
          <w:tcPr>
            <w:tcW w:w="404" w:type="dxa"/>
            <w:tcBorders>
              <w:top w:val="nil"/>
            </w:tcBorders>
          </w:tcPr>
          <w:p w14:paraId="330C2157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nil"/>
            </w:tcBorders>
          </w:tcPr>
          <w:p w14:paraId="7367CAB6" w14:textId="2BB9A74A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/511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6FD8AC96" w14:textId="0C53949B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6661FC16" w14:textId="7D78C629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5810D319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187F50A2" w14:textId="1D571A84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/581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67451591" w14:textId="31A10B1A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605936C9" w14:textId="0A33B36C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855C46" w:rsidRPr="004B2BD3" w14:paraId="2D3C0558" w14:textId="77777777" w:rsidTr="00855C46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1C6768D4" w14:textId="38E504BB" w:rsidR="00855C46" w:rsidRDefault="00855C46" w:rsidP="00855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462D3FD1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50F6149C" w14:textId="7C76FAF1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B817CCB" w14:textId="7B85DF0A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75-1.09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19D1C3E" w14:textId="59CA8DA0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5-1.27)</w:t>
            </w:r>
          </w:p>
        </w:tc>
        <w:tc>
          <w:tcPr>
            <w:tcW w:w="426" w:type="dxa"/>
            <w:tcBorders>
              <w:top w:val="nil"/>
            </w:tcBorders>
          </w:tcPr>
          <w:p w14:paraId="03511540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58A8D77F" w14:textId="4AA80ADE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05FFEA8" w14:textId="2BB5B506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79-1.13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DB96A9E" w14:textId="74EE80DE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1-1.17)</w:t>
            </w:r>
          </w:p>
        </w:tc>
      </w:tr>
      <w:tr w:rsidR="00855C46" w:rsidRPr="004B2BD3" w14:paraId="709FEE1D" w14:textId="77777777" w:rsidTr="00855C46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17C15265" w14:textId="44F34370" w:rsidR="00855C46" w:rsidRDefault="00855C46" w:rsidP="00855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6E82B140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26D6C5CF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186F5CDC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34A226B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4E1702B7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3D007E3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3ECB8567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0C99683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55C46" w:rsidRPr="004B2BD3" w14:paraId="53FF2C31" w14:textId="77777777" w:rsidTr="00855C46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221688EA" w14:textId="4D964244" w:rsidR="00855C46" w:rsidRDefault="00855C46" w:rsidP="00855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-</w:t>
            </w:r>
          </w:p>
        </w:tc>
        <w:tc>
          <w:tcPr>
            <w:tcW w:w="404" w:type="dxa"/>
            <w:tcBorders>
              <w:top w:val="nil"/>
            </w:tcBorders>
          </w:tcPr>
          <w:p w14:paraId="558F2FA1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71231D49" w14:textId="7CD2AEBE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B2765A4" w14:textId="3986B705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173229D" w14:textId="0028085F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1903B961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3EEB77A2" w14:textId="1AD5D7EA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A5960EF" w14:textId="18C8F6B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1E89DED" w14:textId="70AD9003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855C46" w:rsidRPr="004B2BD3" w14:paraId="50BA0614" w14:textId="77777777" w:rsidTr="00855C46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59A98834" w14:textId="1878F6E8" w:rsidR="00855C46" w:rsidRDefault="00855C46" w:rsidP="00855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57DB0E27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09BAD127" w14:textId="4D7AB282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EF6769E" w14:textId="771F02F5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68-1.62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3031871B" w14:textId="7BC17A1F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73-1.78)</w:t>
            </w:r>
          </w:p>
        </w:tc>
        <w:tc>
          <w:tcPr>
            <w:tcW w:w="426" w:type="dxa"/>
            <w:tcBorders>
              <w:top w:val="nil"/>
            </w:tcBorders>
          </w:tcPr>
          <w:p w14:paraId="7718EC60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1231095A" w14:textId="4876E0B0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E407983" w14:textId="1396894C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61-1.39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A82A329" w14:textId="111DD56B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58-1.33)</w:t>
            </w:r>
          </w:p>
        </w:tc>
      </w:tr>
      <w:tr w:rsidR="00855C46" w:rsidRPr="004B2BD3" w14:paraId="13612A36" w14:textId="77777777" w:rsidTr="00855C46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1CD05DBA" w14:textId="73A4F1B4" w:rsidR="00855C46" w:rsidRDefault="00855C46" w:rsidP="00855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00A87274" w14:textId="77777777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593B835D" w14:textId="4091352D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B2B5B9B" w14:textId="1DB1C7E1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9661FED" w14:textId="484DD5FC" w:rsidR="00855C46" w:rsidRPr="004B2BD3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4DE3A009" w14:textId="77777777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307F6A6A" w14:textId="6D16F6D1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32222A0" w14:textId="25079AB3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F971DDA" w14:textId="2FC698B9" w:rsidR="00855C46" w:rsidRDefault="00855C46" w:rsidP="00855C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096913B9" w14:textId="77777777" w:rsidTr="003A098A">
        <w:trPr>
          <w:trHeight w:val="300"/>
        </w:trPr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47432A19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Ki67</w:t>
            </w:r>
          </w:p>
        </w:tc>
        <w:tc>
          <w:tcPr>
            <w:tcW w:w="404" w:type="dxa"/>
            <w:tcBorders>
              <w:top w:val="nil"/>
            </w:tcBorders>
          </w:tcPr>
          <w:p w14:paraId="76B2D885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nil"/>
            </w:tcBorders>
          </w:tcPr>
          <w:p w14:paraId="4629658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3D296FD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79B39B76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7A5FE55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4BEE34F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0C72B309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274B28CD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1AF8B005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1F264C1E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1B42DF4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6F7DAD5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36EF18A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235116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18E86C5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790FEA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08522BC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E923B46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7D091DF9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518568A6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060C8CA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2A7D74E8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9FABAA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61-1.05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2D67DDF" w14:textId="2841DBDA" w:rsidR="00627FA3" w:rsidRPr="004B2BD3" w:rsidRDefault="001378FF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17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2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17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2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7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27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</w:tcBorders>
          </w:tcPr>
          <w:p w14:paraId="49A77D26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3978E9EE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EB3221B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1-1.34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9304D0F" w14:textId="25AB6EA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6C0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6C0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="006C0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27FA3" w:rsidRPr="004B2BD3" w14:paraId="563BD4F5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61CFDE61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Ki67</w:t>
            </w:r>
          </w:p>
        </w:tc>
        <w:tc>
          <w:tcPr>
            <w:tcW w:w="404" w:type="dxa"/>
            <w:tcBorders>
              <w:top w:val="nil"/>
            </w:tcBorders>
          </w:tcPr>
          <w:p w14:paraId="7E93121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6B29066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1FE8149C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56B6124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237A6BF6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A8C739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93B3CAC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093840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7443D49A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5065967E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644B314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33AEFC1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B08C847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7AF83D28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204F20EB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16AE94BD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28CE76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32975FD2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18517F21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69400590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58225BA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3921DBB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2F61BF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4-1.32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69AFC6A" w14:textId="123D4A38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0A6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0A6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="000A6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</w:tcBorders>
          </w:tcPr>
          <w:p w14:paraId="52D23EC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6BE608E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308B1DC0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66-1.14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4011362" w14:textId="60FF9F72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F452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F452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F452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27FA3" w:rsidRPr="004B2BD3" w14:paraId="7994144B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0986D761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Ki67</w:t>
            </w:r>
          </w:p>
        </w:tc>
        <w:tc>
          <w:tcPr>
            <w:tcW w:w="404" w:type="dxa"/>
            <w:tcBorders>
              <w:top w:val="nil"/>
            </w:tcBorders>
          </w:tcPr>
          <w:p w14:paraId="1501552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6F2D1D8C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30D37647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3B6D435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69BDD16C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3218147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0D7141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3629B86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5DD054CA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40DB6906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3C58D4A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36E41EA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879E2A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6F8507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1F34E45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4B28AD07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282D40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00E4095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1E629E8C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1C51C039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07480155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7067DD5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BA2322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77-1.41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786C131B" w14:textId="52499EE1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5B4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8-1.6</w:t>
            </w:r>
            <w:r w:rsidR="00654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</w:tcBorders>
          </w:tcPr>
          <w:p w14:paraId="6525F16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7BAC2EA0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1785A145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4-1.31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7C889254" w14:textId="6E007029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393D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393D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="00393D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27FA3" w:rsidRPr="004B2BD3" w14:paraId="3DCC6214" w14:textId="77777777" w:rsidTr="003A098A">
        <w:trPr>
          <w:trHeight w:val="300"/>
        </w:trPr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4869286A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inal A-like</w:t>
            </w:r>
          </w:p>
        </w:tc>
        <w:tc>
          <w:tcPr>
            <w:tcW w:w="404" w:type="dxa"/>
            <w:tcBorders>
              <w:top w:val="nil"/>
            </w:tcBorders>
          </w:tcPr>
          <w:p w14:paraId="0540564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nil"/>
            </w:tcBorders>
          </w:tcPr>
          <w:p w14:paraId="1039DD19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16E3C7A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3B6DF9C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0514FB8D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11030E0B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3D3E69DA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1E6FB055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7D97F01D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64DB71C1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51A7E6C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314E6A0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846EF7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445E0019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6536A4A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7C58B319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1DBCB0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807C832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19C8548B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48E39374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5D9C99F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5BCC586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967301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69-1.11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6ABEA2C" w14:textId="3461A3F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654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654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="00654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</w:tcBorders>
          </w:tcPr>
          <w:p w14:paraId="5C436656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0B9CE9B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1337D03A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76-1.18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F3BF239" w14:textId="4D5C5C76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  <w:r w:rsidR="00822E67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</w:t>
            </w:r>
            <w:r w:rsidR="00822E67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</w:t>
            </w:r>
            <w:r w:rsidR="00822E67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7FA3" w:rsidRPr="004B2BD3" w14:paraId="098916A0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35601830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inal B-like</w:t>
            </w:r>
          </w:p>
        </w:tc>
        <w:tc>
          <w:tcPr>
            <w:tcW w:w="404" w:type="dxa"/>
            <w:tcBorders>
              <w:top w:val="nil"/>
            </w:tcBorders>
          </w:tcPr>
          <w:p w14:paraId="428CAC0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29B1348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E3A1085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498652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456C8046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E81DCBC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6FE1A4D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D43B524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270EAC16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6B35A4DB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04025043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67CDC0A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B63B35C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AE4A638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50C964F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59345C62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8C8FBF6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176D678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29051A49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78EC9072" w14:textId="77777777" w:rsidR="00627FA3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266E580E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7234E7A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2A6DD75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72-1.38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68AC6EC" w14:textId="7AF6E6ED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9A2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55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A2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755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A2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</w:tcBorders>
          </w:tcPr>
          <w:p w14:paraId="14FDF120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D18249A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24108D4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2-1.33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3FC819D" w14:textId="18600FB8" w:rsidR="00627FA3" w:rsidRPr="00C24C15" w:rsidRDefault="00350E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  <w:r w:rsidR="00627FA3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3-1.3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627FA3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7FA3" w:rsidRPr="004B2BD3" w14:paraId="4A3F25CB" w14:textId="77777777" w:rsidTr="009416C9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43CE297A" w14:textId="77777777" w:rsidR="00627FA3" w:rsidRPr="004E0E58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</w:t>
            </w:r>
          </w:p>
        </w:tc>
        <w:tc>
          <w:tcPr>
            <w:tcW w:w="404" w:type="dxa"/>
            <w:tcBorders>
              <w:top w:val="nil"/>
            </w:tcBorders>
          </w:tcPr>
          <w:p w14:paraId="571A07A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1CA5A0AA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1911564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492898D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357B89C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5F60864E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150D4C55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3A36253B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4F22E2FD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7399C305" w14:textId="77777777" w:rsidR="00627FA3" w:rsidRPr="004E0E58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4" w:type="dxa"/>
            <w:tcBorders>
              <w:top w:val="nil"/>
            </w:tcBorders>
          </w:tcPr>
          <w:p w14:paraId="6CDB94B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3EE4507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51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7F0FE43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3574048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5549F23B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10DEA6BD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8AF6A5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0C8E6E1C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7EA60685" w14:textId="77777777" w:rsidTr="003A098A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086AF44E" w14:textId="77777777" w:rsidR="00627FA3" w:rsidRPr="004E0E58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04" w:type="dxa"/>
            <w:tcBorders>
              <w:top w:val="nil"/>
            </w:tcBorders>
          </w:tcPr>
          <w:p w14:paraId="0A2B1980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327DE9B7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543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37BDD63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41-1.06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1E8D284" w14:textId="0D8488F9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  <w:r w:rsidR="006C22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</w:t>
            </w:r>
            <w:r w:rsidR="006C22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2</w:t>
            </w:r>
            <w:r w:rsidR="006C22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</w:tcBorders>
          </w:tcPr>
          <w:p w14:paraId="3BE0EA98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3E949E7D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605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690F002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4-1.34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1546B52" w14:textId="290C11A0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  <w:r w:rsidR="002B7F94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 w:rsidR="002B7F94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3</w:t>
            </w:r>
            <w:r w:rsidR="002B7F94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7FA3" w:rsidRPr="004B2BD3" w14:paraId="6124B48D" w14:textId="77777777" w:rsidTr="009416C9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</w:tcPr>
          <w:p w14:paraId="2C4D9F9E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BC</w:t>
            </w:r>
          </w:p>
        </w:tc>
        <w:tc>
          <w:tcPr>
            <w:tcW w:w="404" w:type="dxa"/>
            <w:tcBorders>
              <w:top w:val="nil"/>
            </w:tcBorders>
          </w:tcPr>
          <w:p w14:paraId="38F14E0F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1C4C713D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3BA0F831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95E5122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225B5D52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617CFB5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A882014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3438A7D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7FA3" w:rsidRPr="004B2BD3" w14:paraId="61D1F2C5" w14:textId="77777777" w:rsidTr="003A098A">
        <w:trPr>
          <w:trHeight w:val="300"/>
        </w:trPr>
        <w:tc>
          <w:tcPr>
            <w:tcW w:w="1701" w:type="dxa"/>
            <w:tcBorders>
              <w:right w:val="nil"/>
            </w:tcBorders>
          </w:tcPr>
          <w:p w14:paraId="582F6894" w14:textId="77777777" w:rsidR="00627FA3" w:rsidRPr="004E0E58" w:rsidRDefault="00627FA3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4" w:type="dxa"/>
          </w:tcPr>
          <w:p w14:paraId="2DCBCA10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7E13888C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/511</w:t>
            </w:r>
          </w:p>
        </w:tc>
        <w:tc>
          <w:tcPr>
            <w:tcW w:w="1559" w:type="dxa"/>
            <w:tcBorders>
              <w:right w:val="nil"/>
            </w:tcBorders>
          </w:tcPr>
          <w:p w14:paraId="4E6A60AA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right w:val="nil"/>
            </w:tcBorders>
          </w:tcPr>
          <w:p w14:paraId="620B32B2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6" w:type="dxa"/>
          </w:tcPr>
          <w:p w14:paraId="62A4C7CE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6920E50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/581</w:t>
            </w:r>
          </w:p>
        </w:tc>
        <w:tc>
          <w:tcPr>
            <w:tcW w:w="1559" w:type="dxa"/>
            <w:tcBorders>
              <w:right w:val="nil"/>
            </w:tcBorders>
          </w:tcPr>
          <w:p w14:paraId="0C3C0329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right w:val="nil"/>
            </w:tcBorders>
          </w:tcPr>
          <w:p w14:paraId="7551E52D" w14:textId="7777777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627FA3" w:rsidRPr="004B2BD3" w14:paraId="2CC98F4A" w14:textId="77777777" w:rsidTr="003A098A">
        <w:trPr>
          <w:trHeight w:val="300"/>
        </w:trPr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4E5B607C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2291449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nil"/>
            </w:tcBorders>
          </w:tcPr>
          <w:p w14:paraId="3A025DDB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/543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07D76916" w14:textId="77777777" w:rsidR="00627FA3" w:rsidRPr="004B2BD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 (0.58-1.62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6DE73241" w14:textId="0C567B11" w:rsidR="00627FA3" w:rsidRPr="004B2BD3" w:rsidRDefault="0038434D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</w:t>
            </w:r>
            <w:r w:rsidR="00627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  <w:r w:rsidR="00627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  <w:r w:rsidR="00627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97FC978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660E321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/60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1DF616FF" w14:textId="77777777" w:rsidR="00627FA3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 (0.52-1.39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04DCFC59" w14:textId="4E74B797" w:rsidR="00627FA3" w:rsidRPr="00C24C15" w:rsidRDefault="00627FA3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2B7F94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8-1.3</w:t>
            </w:r>
            <w:r w:rsidR="002B7F94"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C24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4B8AE31F" w14:textId="733853DC" w:rsidR="00627FA3" w:rsidRDefault="00627FA3" w:rsidP="00627FA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 w:rsidRPr="000C0F2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erum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CE6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zinc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quartiles and quartiles o</w:t>
      </w:r>
      <w:r w:rsidR="00CE6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f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dietary intake of </w:t>
      </w:r>
      <w:r w:rsidR="00CE6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zinc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s in table 3</w:t>
      </w:r>
    </w:p>
    <w:p w14:paraId="47347F06" w14:textId="65811D3C" w:rsidR="00394930" w:rsidRPr="00394930" w:rsidRDefault="00627FA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D17F8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djusted</w:t>
      </w:r>
      <w:proofErr w:type="spellEnd"/>
      <w:r w:rsidRPr="00D17F8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for age, socioeconomic index, use of oral contraceptives, hormone replacement therapy, menopausal status</w:t>
      </w:r>
      <w:r w:rsidR="00B21C4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</w:t>
      </w:r>
      <w:r w:rsidRPr="00D17F8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year of inclusion</w:t>
      </w:r>
    </w:p>
    <w:sectPr w:rsidR="00394930" w:rsidRPr="00394930" w:rsidSect="00627FA3">
      <w:pgSz w:w="11900" w:h="16840"/>
      <w:pgMar w:top="357" w:right="816" w:bottom="816" w:left="35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BFEA7" w14:textId="77777777" w:rsidR="00121057" w:rsidRDefault="00121057" w:rsidP="00627FA3">
      <w:r>
        <w:separator/>
      </w:r>
    </w:p>
  </w:endnote>
  <w:endnote w:type="continuationSeparator" w:id="0">
    <w:p w14:paraId="15439748" w14:textId="77777777" w:rsidR="00121057" w:rsidRDefault="00121057" w:rsidP="00627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CC2FC" w14:textId="77777777" w:rsidR="00121057" w:rsidRDefault="00121057" w:rsidP="00627FA3">
      <w:r>
        <w:separator/>
      </w:r>
    </w:p>
  </w:footnote>
  <w:footnote w:type="continuationSeparator" w:id="0">
    <w:p w14:paraId="31585A94" w14:textId="77777777" w:rsidR="00121057" w:rsidRDefault="00121057" w:rsidP="00627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22"/>
    <w:rsid w:val="00051D88"/>
    <w:rsid w:val="000910F3"/>
    <w:rsid w:val="000A6116"/>
    <w:rsid w:val="00121057"/>
    <w:rsid w:val="00135F82"/>
    <w:rsid w:val="001378FF"/>
    <w:rsid w:val="0014496E"/>
    <w:rsid w:val="001749B1"/>
    <w:rsid w:val="001D5237"/>
    <w:rsid w:val="002B7F94"/>
    <w:rsid w:val="00350EA3"/>
    <w:rsid w:val="0038434D"/>
    <w:rsid w:val="00393DD1"/>
    <w:rsid w:val="00394930"/>
    <w:rsid w:val="003A098A"/>
    <w:rsid w:val="00407ABB"/>
    <w:rsid w:val="005357D5"/>
    <w:rsid w:val="00545C51"/>
    <w:rsid w:val="00570395"/>
    <w:rsid w:val="005B4FC9"/>
    <w:rsid w:val="005F43ED"/>
    <w:rsid w:val="00627FA3"/>
    <w:rsid w:val="00654014"/>
    <w:rsid w:val="006A0F90"/>
    <w:rsid w:val="006C0496"/>
    <w:rsid w:val="006C229F"/>
    <w:rsid w:val="006D2ABF"/>
    <w:rsid w:val="007066B4"/>
    <w:rsid w:val="00755637"/>
    <w:rsid w:val="00783235"/>
    <w:rsid w:val="0078702A"/>
    <w:rsid w:val="007C5AE8"/>
    <w:rsid w:val="00822E67"/>
    <w:rsid w:val="00826C9E"/>
    <w:rsid w:val="00855C46"/>
    <w:rsid w:val="008608F2"/>
    <w:rsid w:val="00866CB0"/>
    <w:rsid w:val="00894FAF"/>
    <w:rsid w:val="009416C9"/>
    <w:rsid w:val="0097666B"/>
    <w:rsid w:val="009A2BD9"/>
    <w:rsid w:val="00A56FAC"/>
    <w:rsid w:val="00B21C40"/>
    <w:rsid w:val="00B65F22"/>
    <w:rsid w:val="00B66C54"/>
    <w:rsid w:val="00C24C15"/>
    <w:rsid w:val="00C9435A"/>
    <w:rsid w:val="00CD094D"/>
    <w:rsid w:val="00CE6A05"/>
    <w:rsid w:val="00D036C8"/>
    <w:rsid w:val="00D35071"/>
    <w:rsid w:val="00D51EDA"/>
    <w:rsid w:val="00D70C5B"/>
    <w:rsid w:val="00E51DF9"/>
    <w:rsid w:val="00EB1217"/>
    <w:rsid w:val="00F4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E24C94"/>
  <w15:chartTrackingRefBased/>
  <w15:docId w15:val="{415293A2-3DA5-1642-9F5C-AE63EAD6E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7F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FA3"/>
  </w:style>
  <w:style w:type="paragraph" w:styleId="Footer">
    <w:name w:val="footer"/>
    <w:basedOn w:val="Normal"/>
    <w:link w:val="FooterChar"/>
    <w:uiPriority w:val="99"/>
    <w:unhideWhenUsed/>
    <w:rsid w:val="00627F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Ylva Bengtsson</cp:lastModifiedBy>
  <cp:revision>6</cp:revision>
  <dcterms:created xsi:type="dcterms:W3CDTF">2021-05-23T14:28:00Z</dcterms:created>
  <dcterms:modified xsi:type="dcterms:W3CDTF">2021-06-02T10:03:00Z</dcterms:modified>
</cp:coreProperties>
</file>